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E6BA5E7" w:rsidR="00817DD6" w:rsidRPr="001549D3" w:rsidRDefault="00AF63A5" w:rsidP="0001436A">
      <w:pPr>
        <w:pStyle w:val="afd"/>
      </w:pPr>
      <w:r w:rsidRPr="00AF63A5">
        <w:t>Effects of Ranitidine and Nizatidine on the Risk of Gastrointestinal Cancer</w:t>
      </w:r>
    </w:p>
    <w:p w14:paraId="674F0973" w14:textId="77777777" w:rsidR="009D211F" w:rsidRPr="009D211F" w:rsidRDefault="009D211F" w:rsidP="009D211F">
      <w:pPr>
        <w:spacing w:before="240" w:after="0"/>
        <w:rPr>
          <w:rFonts w:cs="Times New Roman"/>
          <w:b/>
          <w:szCs w:val="24"/>
        </w:rPr>
      </w:pPr>
      <w:proofErr w:type="spellStart"/>
      <w:r w:rsidRPr="009D211F">
        <w:rPr>
          <w:rFonts w:cs="Times New Roman"/>
          <w:b/>
          <w:szCs w:val="24"/>
        </w:rPr>
        <w:t>Hyejung</w:t>
      </w:r>
      <w:proofErr w:type="spellEnd"/>
      <w:r w:rsidRPr="009D211F">
        <w:rPr>
          <w:rFonts w:cs="Times New Roman"/>
          <w:b/>
          <w:szCs w:val="24"/>
        </w:rPr>
        <w:t xml:space="preserve"> Kang</w:t>
      </w:r>
      <w:r w:rsidRPr="00604F65">
        <w:rPr>
          <w:rFonts w:cs="Times New Roman"/>
          <w:b/>
          <w:szCs w:val="24"/>
          <w:vertAlign w:val="superscript"/>
        </w:rPr>
        <w:t>1</w:t>
      </w:r>
      <w:r w:rsidRPr="009D211F">
        <w:rPr>
          <w:rFonts w:cs="Times New Roman"/>
          <w:b/>
          <w:szCs w:val="24"/>
        </w:rPr>
        <w:t>, Chung Mo Nam</w:t>
      </w:r>
      <w:r w:rsidRPr="00604F65">
        <w:rPr>
          <w:rFonts w:cs="Times New Roman"/>
          <w:b/>
          <w:szCs w:val="24"/>
          <w:vertAlign w:val="superscript"/>
        </w:rPr>
        <w:t>2</w:t>
      </w:r>
      <w:r w:rsidRPr="009D211F">
        <w:rPr>
          <w:rFonts w:cs="Times New Roman"/>
          <w:b/>
          <w:szCs w:val="24"/>
        </w:rPr>
        <w:t>, Dong-Woo Choi</w:t>
      </w:r>
      <w:r w:rsidRPr="00604F65">
        <w:rPr>
          <w:rFonts w:cs="Times New Roman"/>
          <w:b/>
          <w:szCs w:val="24"/>
          <w:vertAlign w:val="superscript"/>
        </w:rPr>
        <w:t>3</w:t>
      </w:r>
      <w:r w:rsidRPr="009D211F">
        <w:rPr>
          <w:rFonts w:cs="Times New Roman"/>
          <w:b/>
          <w:szCs w:val="24"/>
        </w:rPr>
        <w:t xml:space="preserve"> and </w:t>
      </w:r>
      <w:proofErr w:type="spellStart"/>
      <w:r w:rsidRPr="009D211F">
        <w:rPr>
          <w:rFonts w:cs="Times New Roman"/>
          <w:b/>
          <w:szCs w:val="24"/>
        </w:rPr>
        <w:t>Sohee</w:t>
      </w:r>
      <w:proofErr w:type="spellEnd"/>
      <w:r w:rsidRPr="009D211F">
        <w:rPr>
          <w:rFonts w:cs="Times New Roman"/>
          <w:b/>
          <w:szCs w:val="24"/>
        </w:rPr>
        <w:t xml:space="preserve"> Park</w:t>
      </w:r>
      <w:r w:rsidRPr="00604F65">
        <w:rPr>
          <w:rFonts w:cs="Times New Roman"/>
          <w:b/>
          <w:szCs w:val="24"/>
          <w:vertAlign w:val="superscript"/>
        </w:rPr>
        <w:t>1</w:t>
      </w:r>
      <w:r w:rsidRPr="009D211F">
        <w:rPr>
          <w:rFonts w:cs="Times New Roman"/>
          <w:b/>
          <w:szCs w:val="24"/>
        </w:rPr>
        <w:t>*</w:t>
      </w:r>
    </w:p>
    <w:p w14:paraId="217F3AE0" w14:textId="5E2A75BD" w:rsidR="002868E2" w:rsidRPr="00994A3D" w:rsidRDefault="009D211F" w:rsidP="009D211F">
      <w:pPr>
        <w:spacing w:before="240" w:after="0"/>
        <w:rPr>
          <w:rFonts w:cs="Times New Roman"/>
        </w:rPr>
      </w:pPr>
      <w:r w:rsidRPr="009D211F">
        <w:rPr>
          <w:rFonts w:cs="Times New Roman"/>
          <w:b/>
          <w:szCs w:val="24"/>
        </w:rPr>
        <w:t xml:space="preserve">* Correspondence: </w:t>
      </w:r>
      <w:proofErr w:type="spellStart"/>
      <w:r w:rsidRPr="009D211F">
        <w:rPr>
          <w:rFonts w:cs="Times New Roman"/>
          <w:b/>
          <w:szCs w:val="24"/>
        </w:rPr>
        <w:t>Sohee</w:t>
      </w:r>
      <w:proofErr w:type="spellEnd"/>
      <w:r w:rsidRPr="009D211F">
        <w:rPr>
          <w:rFonts w:cs="Times New Roman"/>
          <w:b/>
          <w:szCs w:val="24"/>
        </w:rPr>
        <w:t xml:space="preserve"> Park: soheepark@yuhs.ac</w:t>
      </w:r>
    </w:p>
    <w:p w14:paraId="11EC8DA1" w14:textId="0BF2C2EF" w:rsidR="00994A3D" w:rsidRPr="0066575B" w:rsidRDefault="00654E8F" w:rsidP="0066575B">
      <w:pPr>
        <w:pStyle w:val="1"/>
      </w:pPr>
      <w:r w:rsidRPr="00994A3D">
        <w:t>Supplementary Tables</w:t>
      </w:r>
    </w:p>
    <w:p w14:paraId="58F1AED1" w14:textId="76473455" w:rsidR="00DE23E8" w:rsidRDefault="00994A3D" w:rsidP="005A0B1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91DBA">
        <w:rPr>
          <w:rFonts w:cs="Times New Roman"/>
          <w:b/>
          <w:szCs w:val="24"/>
          <w:lang w:eastAsia="ko-KR"/>
        </w:rPr>
        <w:t>Tab</w:t>
      </w:r>
      <w:r w:rsidR="00711E9D">
        <w:rPr>
          <w:rFonts w:cs="Times New Roman"/>
          <w:b/>
          <w:szCs w:val="24"/>
          <w:lang w:eastAsia="ko-KR"/>
        </w:rPr>
        <w:t>l</w:t>
      </w:r>
      <w:r w:rsidR="00F91DBA">
        <w:rPr>
          <w:rFonts w:cs="Times New Roman"/>
          <w:b/>
          <w:szCs w:val="24"/>
          <w:lang w:eastAsia="ko-KR"/>
        </w:rPr>
        <w:t>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A0B1B" w:rsidRPr="005A0B1B">
        <w:rPr>
          <w:rFonts w:cs="Times New Roman"/>
          <w:szCs w:val="24"/>
        </w:rPr>
        <w:t>Distribution of the subjects according to lag periods.</w:t>
      </w:r>
    </w:p>
    <w:tbl>
      <w:tblPr>
        <w:tblStyle w:val="afc"/>
        <w:tblW w:w="5000" w:type="pct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16"/>
        <w:gridCol w:w="721"/>
        <w:gridCol w:w="673"/>
        <w:gridCol w:w="720"/>
        <w:gridCol w:w="673"/>
        <w:gridCol w:w="784"/>
        <w:gridCol w:w="720"/>
        <w:gridCol w:w="673"/>
        <w:gridCol w:w="720"/>
        <w:gridCol w:w="673"/>
        <w:gridCol w:w="681"/>
        <w:gridCol w:w="103"/>
      </w:tblGrid>
      <w:tr w:rsidR="007108D8" w:rsidRPr="00DB44BA" w14:paraId="22802C81" w14:textId="77777777" w:rsidTr="006D5D67">
        <w:trPr>
          <w:trHeight w:val="20"/>
          <w:jc w:val="center"/>
        </w:trPr>
        <w:tc>
          <w:tcPr>
            <w:tcW w:w="1340" w:type="pct"/>
            <w:vMerge w:val="restar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24BE25C7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Variables, </w:t>
            </w:r>
            <w:r w:rsidRPr="00DB44B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660" w:type="pct"/>
            <w:gridSpan w:val="11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2DBC0E5F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Lag periods</w:t>
            </w:r>
          </w:p>
        </w:tc>
      </w:tr>
      <w:tr w:rsidR="007108D8" w:rsidRPr="00DB44BA" w14:paraId="125268EA" w14:textId="77777777" w:rsidTr="006D5D67">
        <w:trPr>
          <w:trHeight w:val="20"/>
          <w:jc w:val="center"/>
        </w:trPr>
        <w:tc>
          <w:tcPr>
            <w:tcW w:w="1340" w:type="pct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  <w:hideMark/>
          </w:tcPr>
          <w:p w14:paraId="2A380A1C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0" w:type="pct"/>
            <w:gridSpan w:val="5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2E8A552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365 days</w:t>
            </w:r>
          </w:p>
        </w:tc>
        <w:tc>
          <w:tcPr>
            <w:tcW w:w="1831" w:type="pct"/>
            <w:gridSpan w:val="6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721B09C3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730 days</w:t>
            </w:r>
          </w:p>
        </w:tc>
      </w:tr>
      <w:tr w:rsidR="007108D8" w:rsidRPr="00DB44BA" w14:paraId="29D2DB5B" w14:textId="77777777" w:rsidTr="006D5D67">
        <w:trPr>
          <w:trHeight w:val="20"/>
          <w:jc w:val="center"/>
        </w:trPr>
        <w:tc>
          <w:tcPr>
            <w:tcW w:w="1340" w:type="pct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  <w:hideMark/>
          </w:tcPr>
          <w:p w14:paraId="7E8FA236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674EDD36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57895A86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402" w:type="pct"/>
            <w:vMerge w:val="restar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B62B4D3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B44B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24BFDCF1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6F8BDEAB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402" w:type="pct"/>
            <w:gridSpan w:val="2"/>
            <w:vMerge w:val="restar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63EA2D25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B44B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108D8" w:rsidRPr="00DB44BA" w14:paraId="400AC289" w14:textId="77777777" w:rsidTr="006D5D67">
        <w:trPr>
          <w:trHeight w:val="20"/>
          <w:jc w:val="center"/>
        </w:trPr>
        <w:tc>
          <w:tcPr>
            <w:tcW w:w="1340" w:type="pct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  <w:hideMark/>
          </w:tcPr>
          <w:p w14:paraId="1935EFA7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53798FB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DB44B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 = 22,931)</w:t>
            </w: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00F4C1AF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DB44B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 = 68,793)</w:t>
            </w:r>
          </w:p>
        </w:tc>
        <w:tc>
          <w:tcPr>
            <w:tcW w:w="402" w:type="pct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8B70AA6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3120655D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DB44B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 = 22,931)</w:t>
            </w:r>
          </w:p>
        </w:tc>
        <w:tc>
          <w:tcPr>
            <w:tcW w:w="714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2DD64AC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DB44B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DB44BA">
              <w:rPr>
                <w:rFonts w:cs="Times New Roman"/>
                <w:b/>
                <w:bCs/>
                <w:sz w:val="20"/>
                <w:szCs w:val="20"/>
              </w:rPr>
              <w:t xml:space="preserve"> = 68,793)</w:t>
            </w:r>
          </w:p>
        </w:tc>
        <w:tc>
          <w:tcPr>
            <w:tcW w:w="402" w:type="pct"/>
            <w:gridSpan w:val="2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26BE3B1" w14:textId="77777777" w:rsidR="007108D8" w:rsidRPr="00DB44BA" w:rsidRDefault="007108D8" w:rsidP="00A041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7AA5F187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  <w:hideMark/>
          </w:tcPr>
          <w:p w14:paraId="77D5D550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Ranitidine and/or Nizatidine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1654C35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62967B2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D7BD45A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128E85D9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0B180C5" w14:textId="20CF0CA8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4A5BC1D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52E875E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50BF687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6FD853D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6ED5A17" w14:textId="42254F50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B44BA" w:rsidRPr="00DB44BA" w14:paraId="5039A3DA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4B2FCBB1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3A624B0" w14:textId="2C609870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9,613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7DA302F" w14:textId="10C4DB81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41.9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877300D" w14:textId="6B259D0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8,857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F7B264E" w14:textId="1D062C73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42.0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2797865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90C907B" w14:textId="10E40B0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0,983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20FBE0F" w14:textId="1787B774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47.9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0FB3D8F" w14:textId="4C95A18D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2,404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1757762" w14:textId="236371D8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271BBAD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48CA3067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4E4FD163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720B215" w14:textId="39133A3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1,89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C5CB7C7" w14:textId="31AD4C83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51.9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C033991" w14:textId="605D1315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5,946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2C43548" w14:textId="6DB1F022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52.3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C3D018C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B710B08" w14:textId="5E562A95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0,686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AC1346E" w14:textId="2AAC7511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46.6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10549FD" w14:textId="3513C5F9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2,857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2F42337" w14:textId="529EAF28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47.8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AF7A037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237B3C31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0FAFB1C4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2437794" w14:textId="2CB2793C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14F5EA1" w14:textId="55E1B542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3.1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CEE159C" w14:textId="4EF3833C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,14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4BFFAAF" w14:textId="6EFE81F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400CC89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DB3901E" w14:textId="34CCD386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CAC9B67" w14:textId="30DB79A6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4D28359" w14:textId="6ED6911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,864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B05F1BB" w14:textId="388943F9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E176B46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3719EBB6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49C0DC85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6D8C76A" w14:textId="050183D9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566F2F7" w14:textId="262BCDE3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1.4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983D62F" w14:textId="79863DD3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1BC847D" w14:textId="2DFEC8FB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833B12F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22148FE" w14:textId="22710C71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1FA07D8" w14:textId="65F71AE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00BE5ED" w14:textId="53D0C1B3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38083B4" w14:textId="0AA3D46F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4493241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79BBC2C8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787487F2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≥ 90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9903F29" w14:textId="4A196916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DD3BF45" w14:textId="4BE144C3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1.6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F5D7675" w14:textId="1C17C98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F964FC8" w14:textId="579B0DF8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47F66FF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69F3F73" w14:textId="7273B955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651C717" w14:textId="5C99F4B4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A4F8C8E" w14:textId="194D7CED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8CFFD33" w14:textId="4CBE5A4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E3170A8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7013A9D9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  <w:hideMark/>
          </w:tcPr>
          <w:p w14:paraId="332C6646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</w:rPr>
              <w:t>PPIs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95C4965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47889D8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F4D21B9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D139298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2EBA9A2" w14:textId="3D9A28E4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5D79294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A1F12BB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51E570B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7FE02EE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6C35EAB" w14:textId="5E1F7729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B44BA" w:rsidRPr="00DB44BA" w14:paraId="1C3C7146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3D67E0F8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52E5CBD" w14:textId="782B52E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5,937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EA8A5E9" w14:textId="31188784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69.5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6F1C105" w14:textId="1513A8E6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46,816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386D3E1" w14:textId="2E434025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68.1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67B2A44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E115024" w14:textId="650094F2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6,857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93C3BF5" w14:textId="625EE905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73.5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6D51FC3" w14:textId="6E1E4E3D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49,32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9305C0B" w14:textId="1BAC69CE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71.7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F481AE4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23572DC6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55D2591A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1B13003" w14:textId="4063D030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6,565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58B9658" w14:textId="50369EC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28.6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136ABD" w14:textId="5A76DE63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0,562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EF2AB0C" w14:textId="1D3E537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29.9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E98A01B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0432738" w14:textId="7B157583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5,727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B44490A" w14:textId="014A2F02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5B2D93B" w14:textId="15FA227E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8,267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94462AF" w14:textId="3809E92F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F8A9A89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3DB7BB84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6283BAA7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29C7B92" w14:textId="6F4371E5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83D873F" w14:textId="0975612B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1.1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B7A7BC9" w14:textId="771D7593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4EBD09E" w14:textId="40348921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5AF2E50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C90A900" w14:textId="3A7D933A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4B03B3E" w14:textId="7E85E28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7DD95FC" w14:textId="715103D3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ACFC3EE" w14:textId="4C0CB64E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F9C6411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499F8A76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4CA17A8A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9E6D3D3" w14:textId="1EBAA38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5941BC" w14:textId="79206009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0.5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63B9B59" w14:textId="6A112BFC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7C354D7" w14:textId="2FD13FF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B9A75B9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FA32E33" w14:textId="09906D6F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23014E5" w14:textId="04C2E85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99E8224" w14:textId="4458CB44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0F35699" w14:textId="1D7AD23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24E1C46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6433A03D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088FB354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cs="Times New Roman"/>
                <w:sz w:val="20"/>
                <w:szCs w:val="20"/>
                <w:lang w:val="de-DE"/>
              </w:rPr>
              <w:t>≥ 90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BDF448F" w14:textId="0BE01C2B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F55C76B" w14:textId="2FA56554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0.3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8D00074" w14:textId="772D1AD5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EAE3EE8" w14:textId="186B5CF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DAFF8D0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2E915AE" w14:textId="69DAEFE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2F1B768" w14:textId="0F32989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E161315" w14:textId="23155FC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FE6E1AB" w14:textId="06083D99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76C638C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488AEF23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0707F58" w14:textId="3EC0A20B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val="de-DE" w:eastAsia="ko-KR"/>
              </w:rPr>
            </w:pPr>
            <w:r w:rsidRPr="00DB44BA">
              <w:rPr>
                <w:rFonts w:cs="Times New Roman"/>
                <w:b/>
                <w:bCs/>
                <w:sz w:val="20"/>
                <w:szCs w:val="20"/>
                <w:lang w:val="de-DE" w:eastAsia="ko-KR"/>
              </w:rPr>
              <w:t>NSAIDs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6D23340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90507C0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1072100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989C515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55A866D" w14:textId="052FC411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CE3EE99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F4525BF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AC5D2C5" w14:textId="7777777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233CD39" w14:textId="7777777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854CEB6" w14:textId="14817D78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B44BA" w:rsidRPr="00DB44BA" w14:paraId="6F4B5C8C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1504F573" w14:textId="697BC4CD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DB44BA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A48E72F" w14:textId="46B72E66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9D9EEEF" w14:textId="7C7BD5AB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4.6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8B02037" w14:textId="35C1006D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,55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7D0AC35" w14:textId="483A2073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B6B3901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B76CDB4" w14:textId="78FBC739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,636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BE5346" w14:textId="6E16C1AD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B8D78F3" w14:textId="7A11004E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5,153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D65D7EC" w14:textId="7945B74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71943D1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39959E18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392A6CD5" w14:textId="4C39E6C1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DB44BA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B9DF887" w14:textId="0295243F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4,092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6542204" w14:textId="2E9C2555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61.5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4A9DE87" w14:textId="3750FA4F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40,847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3CAAA2C" w14:textId="389F7DAB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59.4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0EF3E9D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541E4B5" w14:textId="59A4E236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4,064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BEF94CC" w14:textId="25870A56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61.3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12C33EB" w14:textId="48A43B1E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40,91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D0A818" w14:textId="5F7CB860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59.5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ACD85DE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137FA668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3BDECFB8" w14:textId="645664B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DB44BA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DD386E1" w14:textId="4EBA29D8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,320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6EA590D" w14:textId="56E41DAE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sz w:val="20"/>
                <w:szCs w:val="20"/>
              </w:rPr>
              <w:t>(10.1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767368B" w14:textId="085390BA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7,339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DA43EC6" w14:textId="08E3F45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1090854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2911C30" w14:textId="2C221729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2,204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3F33495" w14:textId="32DF3A0A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4350096" w14:textId="38C269AD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7,034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06446C5" w14:textId="155CD5BC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1FBC9F5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2CECB1E5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231F9490" w14:textId="61636C57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DB44BA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D93154F" w14:textId="25805681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,22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EA525A1" w14:textId="47835819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0A17898" w14:textId="14D78AA1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,641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D9C104C" w14:textId="2BEE0A45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72A0C79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32D7399" w14:textId="660CD35A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1B86EF4" w14:textId="15151F2E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B854D39" w14:textId="6659E85F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,293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3F06199" w14:textId="22347B5A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7DCCE8C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776356A0" w14:textId="77777777" w:rsidTr="006D5D67">
        <w:trPr>
          <w:trHeight w:val="20"/>
          <w:jc w:val="center"/>
        </w:trPr>
        <w:tc>
          <w:tcPr>
            <w:tcW w:w="1340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0F715A4A" w14:textId="3E4042F6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DB44BA">
              <w:rPr>
                <w:rFonts w:cs="Times New Roman"/>
                <w:sz w:val="20"/>
                <w:szCs w:val="20"/>
                <w:lang w:val="de-DE"/>
              </w:rPr>
              <w:t>≥ 90 days/year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AA16FED" w14:textId="526CE251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4,250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E4F7C8F" w14:textId="3633273A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A6A7341" w14:textId="6374A1D4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3,415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0D487D0" w14:textId="0C711FFB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402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46B1280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AB18D78" w14:textId="6AE48B1D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3,919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88D0DAE" w14:textId="5CB9DACF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369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652CB4A" w14:textId="610C1A07" w:rsidR="00DB44BA" w:rsidRPr="00DB44BA" w:rsidRDefault="00DB44BA" w:rsidP="00DB44BA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12,395</w:t>
            </w:r>
          </w:p>
        </w:tc>
        <w:tc>
          <w:tcPr>
            <w:tcW w:w="345" w:type="pc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14DB21F" w14:textId="284F6ECA" w:rsidR="00DB44BA" w:rsidRPr="00DB44BA" w:rsidRDefault="00DB44BA" w:rsidP="00DB44B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DB44BA">
              <w:rPr>
                <w:rFonts w:eastAsia="맑은 고딕" w:cs="Times New Roman"/>
                <w:color w:val="000000"/>
                <w:sz w:val="20"/>
                <w:szCs w:val="20"/>
              </w:rPr>
              <w:t>(18.0)</w:t>
            </w:r>
          </w:p>
        </w:tc>
        <w:tc>
          <w:tcPr>
            <w:tcW w:w="402" w:type="pct"/>
            <w:gridSpan w:val="2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CB719BD" w14:textId="77777777" w:rsidR="00DB44BA" w:rsidRPr="00DB44BA" w:rsidRDefault="00DB44BA" w:rsidP="00DB44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4BA" w:rsidRPr="00DB44BA" w14:paraId="61E7BAD5" w14:textId="77777777" w:rsidTr="006D5D67">
        <w:trPr>
          <w:gridAfter w:val="1"/>
          <w:wAfter w:w="53" w:type="pct"/>
          <w:trHeight w:val="47"/>
          <w:jc w:val="center"/>
        </w:trPr>
        <w:tc>
          <w:tcPr>
            <w:tcW w:w="4947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2EB6" w14:textId="6B9A072A" w:rsidR="00DB44BA" w:rsidRPr="000B7476" w:rsidRDefault="00DB44BA" w:rsidP="00DB44BA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B7476">
              <w:rPr>
                <w:rFonts w:cs="Times New Roman"/>
                <w:i/>
                <w:iCs/>
                <w:sz w:val="18"/>
                <w:szCs w:val="18"/>
              </w:rPr>
              <w:t>Abbreviation</w:t>
            </w:r>
            <w:r w:rsidRPr="000B7476">
              <w:rPr>
                <w:rFonts w:cs="Times New Roman"/>
                <w:sz w:val="18"/>
                <w:szCs w:val="18"/>
              </w:rPr>
              <w:t>: PPIs, proton pump inhibitors; NSAIDs, nonsteroidal anti-inflammatory drugs</w:t>
            </w:r>
          </w:p>
        </w:tc>
      </w:tr>
      <w:tr w:rsidR="00DB44BA" w:rsidRPr="00DB44BA" w14:paraId="590AAED1" w14:textId="77777777" w:rsidTr="00A041CB">
        <w:trPr>
          <w:gridAfter w:val="1"/>
          <w:wAfter w:w="53" w:type="pct"/>
          <w:trHeight w:val="20"/>
          <w:jc w:val="center"/>
        </w:trPr>
        <w:tc>
          <w:tcPr>
            <w:tcW w:w="4947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7587F" w14:textId="77777777" w:rsidR="00DB44BA" w:rsidRPr="000B7476" w:rsidRDefault="00DB44BA" w:rsidP="00DB44BA">
            <w:pPr>
              <w:spacing w:before="0" w:after="0"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 w:rsidRPr="000B74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Pr="000B7476">
              <w:rPr>
                <w:rFonts w:cs="Times New Roman"/>
                <w:sz w:val="18"/>
                <w:szCs w:val="18"/>
              </w:rPr>
              <w:t xml:space="preserve"> </w:t>
            </w:r>
            <w:r w:rsidRPr="000B747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0B7476">
              <w:rPr>
                <w:rFonts w:cs="Times New Roman"/>
                <w:sz w:val="18"/>
                <w:szCs w:val="18"/>
              </w:rPr>
              <w:t>-value from Chi-squared test</w:t>
            </w:r>
          </w:p>
        </w:tc>
      </w:tr>
    </w:tbl>
    <w:p w14:paraId="4F8D21B1" w14:textId="77777777" w:rsidR="007108D8" w:rsidRDefault="007108D8">
      <w:pPr>
        <w:spacing w:before="0" w:after="200" w:line="276" w:lineRule="auto"/>
      </w:pPr>
      <w:r>
        <w:br w:type="page"/>
      </w:r>
    </w:p>
    <w:p w14:paraId="55A64045" w14:textId="3C873207" w:rsidR="00083DD1" w:rsidRDefault="00711E9D" w:rsidP="005A0B1B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7D22CD" w:rsidRPr="007D22CD">
        <w:rPr>
          <w:rFonts w:cs="Times New Roman"/>
          <w:bCs/>
          <w:szCs w:val="24"/>
        </w:rPr>
        <w:t>Conditional logistic regression analysis</w:t>
      </w:r>
      <w:r w:rsidRPr="00711E9D">
        <w:rPr>
          <w:rFonts w:cs="Times New Roman"/>
          <w:bCs/>
          <w:szCs w:val="24"/>
        </w:rPr>
        <w:t xml:space="preserve"> according to lag periods.</w:t>
      </w:r>
    </w:p>
    <w:tbl>
      <w:tblPr>
        <w:tblStyle w:val="afc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06"/>
        <w:gridCol w:w="849"/>
        <w:gridCol w:w="793"/>
        <w:gridCol w:w="273"/>
        <w:gridCol w:w="793"/>
        <w:gridCol w:w="859"/>
        <w:gridCol w:w="849"/>
        <w:gridCol w:w="793"/>
        <w:gridCol w:w="273"/>
        <w:gridCol w:w="793"/>
        <w:gridCol w:w="859"/>
        <w:gridCol w:w="17"/>
      </w:tblGrid>
      <w:tr w:rsidR="007108D8" w:rsidRPr="004D2AAD" w14:paraId="0691BDA9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vMerge w:val="restar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5AFAA7A0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134" w:type="dxa"/>
            <w:gridSpan w:val="10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</w:tcPr>
          <w:p w14:paraId="5CFD9032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Lag periods</w:t>
            </w:r>
          </w:p>
        </w:tc>
      </w:tr>
      <w:tr w:rsidR="007108D8" w:rsidRPr="004D2AAD" w14:paraId="2C0A0028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  <w:hideMark/>
          </w:tcPr>
          <w:p w14:paraId="2025BAAA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67" w:type="dxa"/>
            <w:gridSpan w:val="5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6276BD0F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365 days</w:t>
            </w:r>
          </w:p>
        </w:tc>
        <w:tc>
          <w:tcPr>
            <w:tcW w:w="3567" w:type="dxa"/>
            <w:gridSpan w:val="5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003FD639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730 days</w:t>
            </w:r>
          </w:p>
        </w:tc>
      </w:tr>
      <w:tr w:rsidR="007108D8" w:rsidRPr="004D2AAD" w14:paraId="326E1BA2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</w:tcPr>
          <w:p w14:paraId="16B4C1E5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67" w:type="dxa"/>
            <w:gridSpan w:val="5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</w:tcPr>
          <w:p w14:paraId="2F7F3B5E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(N = 91,724)</w:t>
            </w:r>
          </w:p>
        </w:tc>
        <w:tc>
          <w:tcPr>
            <w:tcW w:w="3567" w:type="dxa"/>
            <w:gridSpan w:val="5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</w:tcPr>
          <w:p w14:paraId="3F15626F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(N = 91,724)</w:t>
            </w:r>
          </w:p>
        </w:tc>
      </w:tr>
      <w:tr w:rsidR="007108D8" w:rsidRPr="004D2AAD" w14:paraId="549E9831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  <w:hideMark/>
          </w:tcPr>
          <w:p w14:paraId="4526F17D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020B27DF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4D2AAD">
              <w:rPr>
                <w:rFonts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859" w:type="dxa"/>
            <w:gridSpan w:val="3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0105593A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53CB6ED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5427D0E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4D2AAD">
              <w:rPr>
                <w:rFonts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859" w:type="dxa"/>
            <w:gridSpan w:val="3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22C45C74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621B83DD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108D8" w:rsidRPr="004D2AAD" w14:paraId="6057E60E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  <w:hideMark/>
          </w:tcPr>
          <w:p w14:paraId="634160A6" w14:textId="77777777" w:rsidR="007108D8" w:rsidRPr="004D2AAD" w:rsidRDefault="007108D8" w:rsidP="00A041CB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Ranitidine and/or Nizatidine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E2599C4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6388EFC2" w14:textId="77777777" w:rsidR="007108D8" w:rsidRPr="004D2AAD" w:rsidRDefault="007108D8" w:rsidP="00A041CB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1762D379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557954F" w14:textId="77777777" w:rsidR="007108D8" w:rsidRPr="004D2AAD" w:rsidRDefault="007108D8" w:rsidP="00A041C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C07D50F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38586B9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148E6517" w14:textId="77777777" w:rsidR="007108D8" w:rsidRPr="004D2AAD" w:rsidRDefault="007108D8" w:rsidP="00A041CB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35C8DCD4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5CC70B4" w14:textId="77777777" w:rsidR="007108D8" w:rsidRPr="004D2AAD" w:rsidRDefault="007108D8" w:rsidP="00A041C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F0C925E" w14:textId="77777777" w:rsidR="007108D8" w:rsidRPr="004D2AAD" w:rsidRDefault="007108D8" w:rsidP="00A041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2AAD" w:rsidRPr="004D2AAD" w14:paraId="448B20E1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272192FC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E10969A" w14:textId="71E32F50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D6E6F9A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0BC6919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718AB31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86C38BD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AC97E81" w14:textId="339AFAE9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F06FE84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A5EFE1F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947C1F4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0E88D8D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2AAD" w:rsidRPr="004D2AAD" w14:paraId="36F9C1E6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28793C98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E16596D" w14:textId="5B989762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A718C01" w14:textId="07F4632C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74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114E14D" w14:textId="458D36EC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913FFC5" w14:textId="5580CE74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F47F645" w14:textId="497D265C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6BF81E7" w14:textId="613578AD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BE77265" w14:textId="5B637C35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73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91C451C" w14:textId="12A0E4A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C943AC1" w14:textId="13E8E515" w:rsidR="004D2AAD" w:rsidRPr="00B03732" w:rsidRDefault="004D2AAD" w:rsidP="004D2AA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</w:t>
            </w:r>
            <w:r w:rsidR="00B03732">
              <w:rPr>
                <w:rFonts w:eastAsia="맑은 고딕" w:cs="Times New Roman"/>
                <w:color w:val="000000"/>
                <w:sz w:val="20"/>
                <w:szCs w:val="20"/>
              </w:rPr>
              <w:t>0</w:t>
            </w: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D9EFA6B" w14:textId="1F9B04EE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3AB71C91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26906508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C809A88" w14:textId="1918E3C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CB516D8" w14:textId="6AE6D714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57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A3A223B" w14:textId="34D6044A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33FE907" w14:textId="116F65A0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5DBA933" w14:textId="799A5D53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6F70CE1" w14:textId="31FB2DD1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EB5D740" w14:textId="0C197DBA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59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10F7EFA" w14:textId="48F8F10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A8716A9" w14:textId="11439D0C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B7D2310" w14:textId="69EC805E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6A61216A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1DCFB4FA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45EAD8B" w14:textId="31057A0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F347559" w14:textId="3A273D41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59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A86DEF4" w14:textId="0E65B0D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32407CA" w14:textId="6E3F0EB6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84B9F5B" w14:textId="042442B3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82D5121" w14:textId="7E1F73C3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D8E4E7C" w14:textId="17A8FC86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58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765A950" w14:textId="48EC5DB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21D39BB" w14:textId="2ED543A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63C8257" w14:textId="46911A49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34993BC1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2B4BC93C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≥ 9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573C197" w14:textId="47AA3A5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4D67994" w14:textId="57FFBBD5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6</w:t>
            </w:r>
            <w:r w:rsidR="00142035">
              <w:rPr>
                <w:rFonts w:eastAsia="맑은 고딕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302CD54" w14:textId="7C44B20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D8BC996" w14:textId="726FD3EB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6C15092" w14:textId="4721E2EB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13CA9B0" w14:textId="7A0B37A5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F4684B3" w14:textId="09D1559F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6</w:t>
            </w:r>
            <w:r w:rsidR="00142035">
              <w:rPr>
                <w:rFonts w:eastAsia="맑은 고딕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F5DB6F9" w14:textId="34730220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941302B" w14:textId="3B254551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4E1C6ED" w14:textId="1FE0F70A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7680A" w:rsidRPr="004D2AAD" w14:paraId="5C202570" w14:textId="77777777" w:rsidTr="00D70584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  <w:hideMark/>
          </w:tcPr>
          <w:p w14:paraId="759623CA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</w:rPr>
              <w:t>PPI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1BE803EE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2EEB8B91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1D5605CE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829784C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9F8A186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12596813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0AFA64F1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42FF2254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0D4D3DF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FD0E64F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2AAD" w:rsidRPr="004D2AAD" w14:paraId="7EA98EF6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58491121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622F7DB" w14:textId="1472007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68B505F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9970EC0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31DA51B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353CFFB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15E9B7E" w14:textId="7488BA2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57FD2F1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3CC3ACC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CF881E2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49B8E29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2AAD" w:rsidRPr="004D2AAD" w14:paraId="766BB018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49DE6BED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4DF46F9" w14:textId="3C5A8412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4B2C388" w14:textId="778983F9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7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90402A9" w14:textId="7198D4B3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9E6E776" w14:textId="0F24D0F0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A4A5A14" w14:textId="12704F0C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16EA4A8" w14:textId="79953A40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CAF9061" w14:textId="6CE8A09C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73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642C0CB" w14:textId="3366682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9EAE045" w14:textId="778805F1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</w:t>
            </w:r>
            <w:r w:rsidR="00D22346">
              <w:rPr>
                <w:rFonts w:eastAsia="맑은 고딕" w:cs="Times New Roman"/>
                <w:color w:val="000000"/>
                <w:sz w:val="20"/>
                <w:szCs w:val="20"/>
              </w:rPr>
              <w:t>0</w:t>
            </w: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2AA9D91" w14:textId="3ED37CB3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0C3257CD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1C4F828E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150428D" w14:textId="5263C6F4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F15E134" w14:textId="58D45601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44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56D7AC2" w14:textId="64F45C9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40B297C" w14:textId="0D922E0F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B435F0C" w14:textId="3BFDB750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2A249DE" w14:textId="0F6E44F1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6F8A2E4" w14:textId="145792F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4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B8DC51F" w14:textId="7EADD72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8CFE3E4" w14:textId="3858F160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6</w:t>
            </w:r>
            <w:r w:rsidR="00D22346">
              <w:rPr>
                <w:rFonts w:eastAsia="맑은 고딕" w:cs="Times New Roman"/>
                <w:color w:val="000000"/>
                <w:sz w:val="20"/>
                <w:szCs w:val="20"/>
              </w:rPr>
              <w:t>0</w:t>
            </w: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A66936C" w14:textId="7A07928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60B22657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025F047B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23B8E38" w14:textId="0F8D14F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1CBC248" w14:textId="326B26EC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65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0E8F6A8" w14:textId="53C0EC9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44B7535" w14:textId="2B427524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DDC347E" w14:textId="2F94B6B4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3D68F20" w14:textId="7731DBF2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93DB82A" w14:textId="4ECFDAD5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6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FCEC85A" w14:textId="170B0A6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AE8D4CC" w14:textId="1D9ACFE9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138877A" w14:textId="5726E3DA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4D2AAD" w:rsidRPr="004D2AAD" w14:paraId="1D297CDD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2D75BB56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cs="Times New Roman"/>
                <w:sz w:val="20"/>
                <w:szCs w:val="20"/>
                <w:lang w:val="de-DE"/>
              </w:rPr>
              <w:t>≥ 9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8A0A305" w14:textId="0A00039B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59AA2F2" w14:textId="08D5B6C5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5</w:t>
            </w:r>
            <w:r w:rsidR="00142035">
              <w:rPr>
                <w:rFonts w:eastAsia="맑은 고딕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86A1D97" w14:textId="6662DBE5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9FE177A" w14:textId="799AD441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3D77345" w14:textId="43CDA950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B6DF0A3" w14:textId="43E54AE3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3B57D80" w14:textId="4E76C4B9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5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49C5AA2" w14:textId="3D65DA61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D4DEF76" w14:textId="077787AB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1E87051" w14:textId="0F9C691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D7680A" w:rsidRPr="004D2AAD" w14:paraId="49B041B6" w14:textId="77777777" w:rsidTr="00D70584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A162FB0" w14:textId="2D3CCA0D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4D2AAD">
              <w:rPr>
                <w:rFonts w:cs="Times New Roman"/>
                <w:b/>
                <w:bCs/>
                <w:sz w:val="20"/>
                <w:szCs w:val="20"/>
                <w:lang w:val="de-DE" w:eastAsia="ko-KR"/>
              </w:rPr>
              <w:t>NSAID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03063C8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7B70B842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2E59BC8E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3A361BC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DE95471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B596984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2031A72D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2BE721FF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D0FF366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7F97FFF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2AAD" w:rsidRPr="004D2AAD" w14:paraId="6D5BDB4D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09D5C86D" w14:textId="0D925E4E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4D2AAD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976A0E3" w14:textId="7E785325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7071383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5844369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E1ADD2D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A3CC81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1E963CE" w14:textId="691AB0B2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1A6A1BD" w14:textId="7777777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097A993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551450B" w14:textId="77777777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9D28C45" w14:textId="77777777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D2AAD" w:rsidRPr="004D2AAD" w14:paraId="1C293C25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77F90790" w14:textId="43388F0F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4D2AAD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7A4236A" w14:textId="3FF9790D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EEF55F9" w14:textId="60A5C023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68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EC221B4" w14:textId="51C8E571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893AD9E" w14:textId="2316FB04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47834DA" w14:textId="43A88F8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29080B6" w14:textId="34984940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CA6A726" w14:textId="513EF018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7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0673F42" w14:textId="768DAC5F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3F2BABD" w14:textId="341AA8AE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1F2D6DA" w14:textId="7DC5F1E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3064E147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74F50DD6" w14:textId="6BD4F92E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4D2AAD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820C5FF" w14:textId="2DDE0AD4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C58C033" w14:textId="3A522DAC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44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3D2220C" w14:textId="7DAF045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F70DEB4" w14:textId="3E4643D0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6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81C9002" w14:textId="28A4640C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ACD76DD" w14:textId="459EDFE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755E9D4" w14:textId="7B005597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47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5F8596F" w14:textId="56E0764B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38BD4FD" w14:textId="7C26FF92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676A356" w14:textId="7F278C8E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3750540D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29231BC3" w14:textId="64684588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4D2AAD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2ECDFCE" w14:textId="2B4821FE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452C51E" w14:textId="094CD13D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43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660DD39" w14:textId="6303BAF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D13BEEF" w14:textId="2128A392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9908787" w14:textId="2F17EBF6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8AC226E" w14:textId="43C400A1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EB1AE61" w14:textId="5158E62C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46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17B7F9A" w14:textId="5A82FCFA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9DB11E9" w14:textId="6E2FD83C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9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44ADEC1" w14:textId="3C8778B2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1383BEC9" w14:textId="77777777" w:rsidTr="00D7680A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1FB54A92" w14:textId="0F405AEF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4D2AAD">
              <w:rPr>
                <w:rFonts w:cs="Times New Roman"/>
                <w:sz w:val="20"/>
                <w:szCs w:val="20"/>
                <w:lang w:val="de-DE"/>
              </w:rPr>
              <w:t>≥ 9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8FA8056" w14:textId="342E2B1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D1A06B0" w14:textId="6A37F6CE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38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A7F3E31" w14:textId="00043ACB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E81B6BE" w14:textId="3D503E2F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14C61CE" w14:textId="4A6E7302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A50D9F4" w14:textId="0A3EE494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AC62F5F" w14:textId="29D3B4DE" w:rsidR="004D2AAD" w:rsidRPr="004D2AAD" w:rsidRDefault="004D2AAD" w:rsidP="004D2AAD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(0.4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0141F29" w14:textId="39CE7DD8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EFC44F5" w14:textId="41BE8F1A" w:rsidR="004D2AAD" w:rsidRPr="004D2AAD" w:rsidRDefault="004D2AAD" w:rsidP="004D2AAD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EEE3567" w14:textId="4684A4CC" w:rsidR="004D2AAD" w:rsidRPr="004D2AAD" w:rsidRDefault="004D2AAD" w:rsidP="004D2A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D2AAD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AAD" w:rsidRPr="004D2AAD" w14:paraId="548595E5" w14:textId="77777777" w:rsidTr="00505090">
        <w:trPr>
          <w:trHeight w:val="20"/>
        </w:trPr>
        <w:tc>
          <w:tcPr>
            <w:tcW w:w="975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7EEEB" w14:textId="4C448585" w:rsidR="004D2AAD" w:rsidRPr="000B7476" w:rsidRDefault="004D2AAD" w:rsidP="004D2AAD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B7476">
              <w:rPr>
                <w:rFonts w:cs="Times New Roman"/>
                <w:i/>
                <w:iCs/>
                <w:sz w:val="18"/>
                <w:szCs w:val="18"/>
              </w:rPr>
              <w:t>Abbreviation</w:t>
            </w:r>
            <w:r w:rsidRPr="000B7476">
              <w:rPr>
                <w:rFonts w:cs="Times New Roman"/>
                <w:sz w:val="18"/>
                <w:szCs w:val="18"/>
              </w:rPr>
              <w:t xml:space="preserve">: </w:t>
            </w:r>
            <w:proofErr w:type="spellStart"/>
            <w:r w:rsidR="00BF10D0" w:rsidRPr="00BF10D0">
              <w:rPr>
                <w:rFonts w:cs="Times New Roman"/>
                <w:sz w:val="18"/>
                <w:szCs w:val="18"/>
              </w:rPr>
              <w:t>aOR</w:t>
            </w:r>
            <w:proofErr w:type="spellEnd"/>
            <w:r w:rsidR="00BF10D0" w:rsidRPr="00BF10D0">
              <w:rPr>
                <w:rFonts w:cs="Times New Roman"/>
                <w:sz w:val="18"/>
                <w:szCs w:val="18"/>
              </w:rPr>
              <w:t>, adjusted odds ratio; CI, confidence interval; PPIs, proton pump inhibitors; NSAIDs, nonsteroidal anti-inflammatory drugs</w:t>
            </w:r>
          </w:p>
        </w:tc>
      </w:tr>
      <w:tr w:rsidR="004D2AAD" w:rsidRPr="004D2AAD" w14:paraId="24B1A6D8" w14:textId="77777777" w:rsidTr="006E7591">
        <w:trPr>
          <w:trHeight w:val="20"/>
        </w:trPr>
        <w:tc>
          <w:tcPr>
            <w:tcW w:w="975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5AF1" w14:textId="312386F2" w:rsidR="004D2AAD" w:rsidRPr="000B7476" w:rsidRDefault="005D1412" w:rsidP="004D2AAD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  <w:r w:rsidRPr="005D1412">
              <w:rPr>
                <w:rFonts w:cs="Times New Roman"/>
                <w:sz w:val="18"/>
                <w:szCs w:val="18"/>
              </w:rPr>
              <w:t>esidential location, social security type, income level, presence of disability, hypertension, diabetes mellitus, and dyslipidemia were controlled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</w:tc>
      </w:tr>
    </w:tbl>
    <w:p w14:paraId="723F4541" w14:textId="43F51B5D" w:rsidR="007108D8" w:rsidRDefault="007108D8" w:rsidP="007108D8"/>
    <w:p w14:paraId="1517A487" w14:textId="77777777" w:rsidR="00083DD1" w:rsidRDefault="00083DD1" w:rsidP="00083DD1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Subgroup analysis by CCI scores (unconditional logistic regression model).</w:t>
      </w:r>
    </w:p>
    <w:tbl>
      <w:tblPr>
        <w:tblStyle w:val="afc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06"/>
        <w:gridCol w:w="849"/>
        <w:gridCol w:w="793"/>
        <w:gridCol w:w="273"/>
        <w:gridCol w:w="793"/>
        <w:gridCol w:w="859"/>
        <w:gridCol w:w="849"/>
        <w:gridCol w:w="793"/>
        <w:gridCol w:w="273"/>
        <w:gridCol w:w="793"/>
        <w:gridCol w:w="859"/>
        <w:gridCol w:w="17"/>
      </w:tblGrid>
      <w:tr w:rsidR="002A1FDB" w:rsidRPr="0074514B" w14:paraId="5C24C151" w14:textId="77777777" w:rsidTr="001403E1">
        <w:trPr>
          <w:gridAfter w:val="1"/>
          <w:wAfter w:w="17" w:type="dxa"/>
          <w:trHeight w:val="20"/>
        </w:trPr>
        <w:tc>
          <w:tcPr>
            <w:tcW w:w="2606" w:type="dxa"/>
            <w:vMerge w:val="restart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</w:tcPr>
          <w:p w14:paraId="7049B595" w14:textId="38853C62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Ranitidine and/or Nizatidine</w:t>
            </w:r>
          </w:p>
        </w:tc>
        <w:tc>
          <w:tcPr>
            <w:tcW w:w="3567" w:type="dxa"/>
            <w:gridSpan w:val="5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</w:tcPr>
          <w:p w14:paraId="56C804FF" w14:textId="4C28F8C2" w:rsidR="002A1FDB" w:rsidRPr="0074514B" w:rsidRDefault="00D62998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Age and Sex were controlled</w:t>
            </w:r>
          </w:p>
        </w:tc>
        <w:tc>
          <w:tcPr>
            <w:tcW w:w="3567" w:type="dxa"/>
            <w:gridSpan w:val="5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</w:tcPr>
          <w:p w14:paraId="52748BD1" w14:textId="3A3A62BF" w:rsidR="002A1FDB" w:rsidRPr="0074514B" w:rsidRDefault="00D62998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Multivariable*</w:t>
            </w:r>
          </w:p>
        </w:tc>
      </w:tr>
      <w:tr w:rsidR="002A1FDB" w:rsidRPr="0074514B" w14:paraId="1246F6FD" w14:textId="77777777" w:rsidTr="001403E1">
        <w:trPr>
          <w:gridAfter w:val="1"/>
          <w:wAfter w:w="17" w:type="dxa"/>
          <w:trHeight w:val="20"/>
        </w:trPr>
        <w:tc>
          <w:tcPr>
            <w:tcW w:w="2606" w:type="dxa"/>
            <w:vMerge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vAlign w:val="center"/>
            <w:hideMark/>
          </w:tcPr>
          <w:p w14:paraId="09192BF4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25B7D5DB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4514B">
              <w:rPr>
                <w:rFonts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859" w:type="dxa"/>
            <w:gridSpan w:val="3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1893FE77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0095CEC9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0E2AA74D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4514B">
              <w:rPr>
                <w:rFonts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859" w:type="dxa"/>
            <w:gridSpan w:val="3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1560E3E2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919497"/>
            <w:noWrap/>
            <w:vAlign w:val="center"/>
            <w:hideMark/>
          </w:tcPr>
          <w:p w14:paraId="411308D7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A1FDB" w:rsidRPr="0074514B" w14:paraId="38D08C9D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  <w:hideMark/>
          </w:tcPr>
          <w:p w14:paraId="477DFFA8" w14:textId="5685B102" w:rsidR="002A1FDB" w:rsidRPr="0074514B" w:rsidRDefault="00D20E1F" w:rsidP="002A1FDB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CCI = 0 (</w:t>
            </w:r>
            <w:r w:rsidRPr="0074514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0E58F7" w:rsidRPr="0074514B">
              <w:rPr>
                <w:rFonts w:cs="Times New Roman"/>
                <w:b/>
                <w:bCs/>
                <w:sz w:val="20"/>
                <w:szCs w:val="20"/>
              </w:rPr>
              <w:t>31,727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7C5AF44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05E19860" w14:textId="77777777" w:rsidR="002A1FDB" w:rsidRPr="0074514B" w:rsidRDefault="002A1FDB" w:rsidP="002A1FDB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3A9F5818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E03538F" w14:textId="77777777" w:rsidR="002A1FDB" w:rsidRPr="0074514B" w:rsidRDefault="002A1FDB" w:rsidP="002A1FD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0A94953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96ECDB7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5AD6DA24" w14:textId="77777777" w:rsidR="002A1FDB" w:rsidRPr="0074514B" w:rsidRDefault="002A1FDB" w:rsidP="002A1FDB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7F7B9029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256631D" w14:textId="77777777" w:rsidR="002A1FDB" w:rsidRPr="0074514B" w:rsidRDefault="002A1FDB" w:rsidP="002A1FD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72530DF" w14:textId="77777777" w:rsidR="002A1FDB" w:rsidRPr="0074514B" w:rsidRDefault="002A1FDB" w:rsidP="002A1F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3C992F98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33AF4651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6295EC0" w14:textId="559377F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C24D6F9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C57E587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30D2212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9E0BE97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DFC8D95" w14:textId="156E970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CD06817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23627D4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2A2B207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694915A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5EA4DA53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5BC3A479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B899004" w14:textId="4EA5906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766F664" w14:textId="40A1D8F2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88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4074DCA" w14:textId="1C0C9CB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403B10" w14:textId="2AE532C2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626B83E" w14:textId="35D9163E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676FDCA" w14:textId="6437133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DF2EB00" w14:textId="2FE97595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9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B2E36D1" w14:textId="2A50A2F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6F9C545" w14:textId="72894674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11BDA2" w14:textId="1760D71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F31963" w:rsidRPr="0074514B" w14:paraId="28CC4A84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75588042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F3D6992" w14:textId="79284613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2080125" w14:textId="19153400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77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820D2FE" w14:textId="5D78A97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E4B18FD" w14:textId="7909D5F3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20A7D05" w14:textId="0961D36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76B2439" w14:textId="08F8B1B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4597EC3" w14:textId="47C6D7BB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67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860F9CD" w14:textId="324EEC63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B5BE3CC" w14:textId="18CF686F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50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F3ED708" w14:textId="67E63553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F31963" w:rsidRPr="0074514B" w14:paraId="1F49CD6A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40536020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99B91FA" w14:textId="0598AA8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03C024E" w14:textId="4CD32D80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9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931460C" w14:textId="5C85584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25920C9" w14:textId="029847EE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3.05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04BA479" w14:textId="270C286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0F18D8D" w14:textId="187731C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DD01AA9" w14:textId="2FBD1315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78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39BA753" w14:textId="0391CF2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56F0481" w14:textId="0BC5637D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2.7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F0C8B52" w14:textId="2E86751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F31963" w:rsidRPr="0074514B" w14:paraId="4E43F895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6D5A2276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≥ 9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5E90998" w14:textId="77470CE1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821E875" w14:textId="7BC61AE8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1.08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7DF9AFB" w14:textId="7A032A31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8497E27" w14:textId="66769A00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3.20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6797861" w14:textId="6EFEEA1C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D0C15C1" w14:textId="44681488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3AB51F9" w14:textId="67E86FA8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9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E749487" w14:textId="5B10807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972B510" w14:textId="231CEF15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2.83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0992597" w14:textId="280CC5A8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035798" w:rsidRPr="0074514B" w14:paraId="0B765BF5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  <w:hideMark/>
          </w:tcPr>
          <w:p w14:paraId="20A44718" w14:textId="7D0A3F81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CCI = 1 (</w:t>
            </w:r>
            <w:r w:rsidRPr="0074514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0E58F7" w:rsidRPr="0074514B">
              <w:rPr>
                <w:rFonts w:cs="Times New Roman"/>
                <w:b/>
                <w:bCs/>
                <w:sz w:val="20"/>
                <w:szCs w:val="20"/>
              </w:rPr>
              <w:t>22,049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9482AD3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409FC8F4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4CED0C7C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3D04D4B4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D60C731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4C69FC9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52EC9498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590D7C5C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568B9E6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4DB09CA6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34BC8BF9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56B27CB3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866CFCC" w14:textId="0D078D6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B3E86BF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8C42BB8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8CE25FB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793FCDB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3581BE5" w14:textId="75C7A9C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6332531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3268C29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8DBE60C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7153C70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2E6B2342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4052AFE4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F328EE7" w14:textId="07C98546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1A0FBED" w14:textId="590A8EA4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70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7ED7BED" w14:textId="050F1CF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CB82238" w14:textId="2FD72572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F058021" w14:textId="6BC4479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1115E42" w14:textId="63FBB9D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259F5E0" w14:textId="4B1506F5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8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03A5B6F" w14:textId="00B8B20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9D2689F" w14:textId="4892AC41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804778D" w14:textId="3DE7212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F31963" w:rsidRPr="0074514B" w14:paraId="02872FA5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5F3455F2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5D1FCE0" w14:textId="66F02E9C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3DF2705" w14:textId="2738F529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58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2E8B837" w14:textId="4F21DB3E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4F0082B" w14:textId="60E4BFF3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77652EE" w14:textId="42A4B2B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1585139" w14:textId="43698786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430CC99" w14:textId="4281067B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73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F260212" w14:textId="6AE27E9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02A2303" w14:textId="0E203663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B8E05F4" w14:textId="04D3366E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F31963" w:rsidRPr="0074514B" w14:paraId="3BCACEEF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173B83CB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13BB4B9" w14:textId="35DBD1DC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A9113F8" w14:textId="4D0EABBB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64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AB7E71D" w14:textId="46DEF15C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C2A0B18" w14:textId="71DE3AC0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3F85D1A" w14:textId="7580B9E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A188FED" w14:textId="6668D15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B565CFF" w14:textId="5E33211C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8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B3AA40A" w14:textId="6A8A25B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3B3E1C8" w14:textId="50D5783B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73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6E9A0CE" w14:textId="2872435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F31963" w:rsidRPr="0074514B" w14:paraId="390BD94A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  <w:hideMark/>
          </w:tcPr>
          <w:p w14:paraId="6E718754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cs="Times New Roman"/>
                <w:sz w:val="20"/>
                <w:szCs w:val="20"/>
                <w:lang w:val="de-DE"/>
              </w:rPr>
              <w:t>≥ 9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4619FEC" w14:textId="428EBE5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040E4B3" w14:textId="79281578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56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49250D6" w14:textId="11CC99F4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C340939" w14:textId="713AD4C5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3528BA6" w14:textId="79016D11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0C44522" w14:textId="46C22DC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49CFD6D" w14:textId="2262BD81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7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5B2EA6E" w14:textId="410CB6A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BD861C5" w14:textId="1FC83F19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2B73F1" w14:textId="6029636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37</w:t>
            </w:r>
          </w:p>
        </w:tc>
      </w:tr>
      <w:tr w:rsidR="00035798" w:rsidRPr="0074514B" w14:paraId="26935541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169BC593" w14:textId="189DF086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>CCI = 2 (</w:t>
            </w:r>
            <w:r w:rsidRPr="0074514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0E58F7" w:rsidRPr="0074514B">
              <w:rPr>
                <w:rFonts w:cs="Times New Roman"/>
                <w:b/>
                <w:bCs/>
                <w:sz w:val="20"/>
                <w:szCs w:val="20"/>
              </w:rPr>
              <w:t>14,561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0F75C23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5C968C58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1692FFE3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06F5ADE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AFDC15A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3EF7735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34BCFA1B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50D3AD15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63A3DF36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20B6F9A1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2D0B36BF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7D3A6831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4BC07E0" w14:textId="2ED7E8B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C8701C0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25B19BC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BF72C38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46841E7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EB5016E" w14:textId="2C06D2E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1048984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61C5B67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8EB5F13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8AB41E2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0DE14538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22400758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D66792A" w14:textId="1CD694E8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F42EA98" w14:textId="6F1B54B5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47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52E94BF" w14:textId="068D8816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70D40D2" w14:textId="7EAA6FDB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27CA589" w14:textId="6B9229C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2E74C29" w14:textId="6159B5FF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E61C778" w14:textId="49A7D778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64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82E02C2" w14:textId="4701FCA5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82CC736" w14:textId="32462EEB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8E32A7A" w14:textId="4982B334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963" w:rsidRPr="0074514B" w14:paraId="6ECB3443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16291FFB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2BCA139" w14:textId="3621B6D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981D4A8" w14:textId="466F63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27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4C81FC6" w14:textId="3A47A984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C77DA99" w14:textId="6A3F0C42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40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D0A2075" w14:textId="0FC641F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88C1288" w14:textId="43DDF34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0AF9FB5" w14:textId="34CAD45E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53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C8EB459" w14:textId="6441F15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9A9B31F" w14:textId="50D5671C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E49583E" w14:textId="25E16D5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963" w:rsidRPr="0074514B" w14:paraId="188C6E69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04A0E435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B5F6E17" w14:textId="542CB07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70F41F9" w14:textId="5179D955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2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F62AA39" w14:textId="4A937C80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7293276" w14:textId="171C268D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40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281A61E" w14:textId="2DFF9FD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02CEB128" w14:textId="42A4439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E6F005B" w14:textId="32C2BA93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45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36D7F13" w14:textId="737C5963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AB0C87A" w14:textId="047E2FD1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B07E297" w14:textId="77FD1A5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F31963" w:rsidRPr="0074514B" w14:paraId="38334B41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5E74646B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  <w:lang w:val="de-DE"/>
              </w:rPr>
              <w:lastRenderedPageBreak/>
              <w:t>≥ 9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23D5881" w14:textId="43E8B5B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6791B76" w14:textId="519081E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15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F1F6C77" w14:textId="2FD452E3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390C89B" w14:textId="7F7C8B61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28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46C9EB4" w14:textId="67FBFBE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611224D" w14:textId="48FC9E5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A5DC5AF" w14:textId="1E5286DC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3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A7578A8" w14:textId="5F0C5BF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7A293B5" w14:textId="78302B54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30955F5" w14:textId="6AFB1C3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35798" w:rsidRPr="0074514B" w14:paraId="58CE26C9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C3B8545" w14:textId="10925F29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b/>
                <w:bCs/>
                <w:sz w:val="20"/>
                <w:szCs w:val="20"/>
              </w:rPr>
              <w:t xml:space="preserve">CCI </w:t>
            </w:r>
            <w:r w:rsidRPr="0074514B">
              <w:rPr>
                <w:rFonts w:cs="Times New Roman"/>
                <w:b/>
                <w:bCs/>
                <w:sz w:val="20"/>
                <w:szCs w:val="20"/>
                <w:lang w:val="de-DE"/>
              </w:rPr>
              <w:t>≥</w:t>
            </w:r>
            <w:r w:rsidRPr="0074514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>3 (</w:t>
            </w:r>
            <w:r w:rsidRPr="0074514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0E58F7" w:rsidRPr="0074514B">
              <w:rPr>
                <w:rFonts w:cs="Times New Roman"/>
                <w:b/>
                <w:bCs/>
                <w:sz w:val="20"/>
                <w:szCs w:val="20"/>
              </w:rPr>
              <w:t>23,387</w:t>
            </w:r>
            <w:r w:rsidRPr="0074514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72749323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7D3D9534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3E91F6E2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0B913D9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573B13D8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10751F2A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78393717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E0E1E3"/>
            <w:noWrap/>
            <w:vAlign w:val="center"/>
          </w:tcPr>
          <w:p w14:paraId="46036D55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0C863903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E0E1E3"/>
            <w:noWrap/>
            <w:vAlign w:val="center"/>
          </w:tcPr>
          <w:p w14:paraId="1445E77B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406DD7A6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77B2C355" w14:textId="5980A1E3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Nonusers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FFC9DAD" w14:textId="3E775190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939AAD3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45B243C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78A0BDA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5F5A65A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BFBA3B6" w14:textId="0280CF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FC44EDD" w14:textId="7777777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591254A4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F460832" w14:textId="7777777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CB5403B" w14:textId="777777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1963" w:rsidRPr="0074514B" w14:paraId="0EA58E22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50F6C855" w14:textId="36CF6D83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&lt; 3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670343B" w14:textId="22A3CD04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9907C9F" w14:textId="00FCE28F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60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709BAA6" w14:textId="008C32BD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B4A58CE" w14:textId="1D832546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E3DC341" w14:textId="4B39BEA3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2788E73" w14:textId="01535A5C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5FD92BE" w14:textId="75BE1CD6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80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BF34901" w14:textId="19653E66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F449E3A" w14:textId="5C17896C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6770272" w14:textId="0DFFE12F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963" w:rsidRPr="0074514B" w14:paraId="28D97FA4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004A631B" w14:textId="4EA91195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30-5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0C8B17D" w14:textId="2C6E7F9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E4DE878" w14:textId="2621DAEA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33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3DDC2693" w14:textId="7BD7FDAC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1C0AD4B" w14:textId="282BB84E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42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7C4F28F" w14:textId="304A55E3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99A2965" w14:textId="2ECDBF3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2A32F28A" w14:textId="262E0524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60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F8F72DE" w14:textId="4E87ED3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D36AD94" w14:textId="4FA497EC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5ADD536" w14:textId="78650801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963" w:rsidRPr="0074514B" w14:paraId="5DBF6968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3B027658" w14:textId="4714568C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</w:rPr>
              <w:t>60-89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882D78C" w14:textId="56F1154F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7E93FDEE" w14:textId="79CB56C8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3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E819F21" w14:textId="08CD23C1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DC27EA5" w14:textId="40E16892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981489F" w14:textId="2275917E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FCBDCF1" w14:textId="135B4A32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AE7F9F1" w14:textId="303A1537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61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406C7E13" w14:textId="3F4CA989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1D2D6B7B" w14:textId="7B10BC57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2811995" w14:textId="4C165210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963" w:rsidRPr="0074514B" w14:paraId="492E188C" w14:textId="77777777" w:rsidTr="00B4182E">
        <w:trPr>
          <w:gridAfter w:val="1"/>
          <w:wAfter w:w="17" w:type="dxa"/>
          <w:trHeight w:val="20"/>
        </w:trPr>
        <w:tc>
          <w:tcPr>
            <w:tcW w:w="2606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noWrap/>
            <w:vAlign w:val="center"/>
          </w:tcPr>
          <w:p w14:paraId="133B936D" w14:textId="72491565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74514B">
              <w:rPr>
                <w:rFonts w:cs="Times New Roman"/>
                <w:sz w:val="20"/>
                <w:szCs w:val="20"/>
                <w:lang w:val="de-DE"/>
              </w:rPr>
              <w:t>≥ 90 days/year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6F936B80" w14:textId="0F56FE6A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5900278" w14:textId="176AF0BE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32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00BB578A" w14:textId="7CA26064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2E1A0779" w14:textId="7C58E572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79D8B98" w14:textId="79672FD6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32011502" w14:textId="06A31477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3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6E8FB428" w14:textId="3954C61D" w:rsidR="00F31963" w:rsidRPr="0074514B" w:rsidRDefault="00F31963" w:rsidP="00F31963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(0.63</w:t>
            </w:r>
          </w:p>
        </w:tc>
        <w:tc>
          <w:tcPr>
            <w:tcW w:w="273" w:type="dxa"/>
            <w:tcBorders>
              <w:top w:val="single" w:sz="8" w:space="0" w:color="ACAEAE"/>
              <w:left w:val="nil"/>
              <w:bottom w:val="single" w:sz="8" w:space="0" w:color="ACAEAE"/>
              <w:right w:val="nil"/>
            </w:tcBorders>
            <w:shd w:val="clear" w:color="auto" w:fill="auto"/>
            <w:noWrap/>
            <w:vAlign w:val="center"/>
          </w:tcPr>
          <w:p w14:paraId="19FF58D8" w14:textId="044118CF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single" w:sz="8" w:space="0" w:color="ACAEAE"/>
              <w:left w:val="nil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7400291D" w14:textId="5061819C" w:rsidR="00F31963" w:rsidRPr="0074514B" w:rsidRDefault="00F31963" w:rsidP="00F31963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859" w:type="dxa"/>
            <w:tcBorders>
              <w:top w:val="single" w:sz="8" w:space="0" w:color="ACAEAE"/>
              <w:left w:val="single" w:sz="8" w:space="0" w:color="ACAEAE"/>
              <w:bottom w:val="single" w:sz="8" w:space="0" w:color="ACAEAE"/>
              <w:right w:val="single" w:sz="8" w:space="0" w:color="ACAEAE"/>
            </w:tcBorders>
            <w:shd w:val="clear" w:color="auto" w:fill="auto"/>
            <w:noWrap/>
            <w:vAlign w:val="center"/>
          </w:tcPr>
          <w:p w14:paraId="453624C9" w14:textId="47B6114B" w:rsidR="00F31963" w:rsidRPr="0074514B" w:rsidRDefault="00F31963" w:rsidP="00F319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514B">
              <w:rPr>
                <w:rFonts w:eastAsia="맑은 고딕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963" w:rsidRPr="0074514B" w14:paraId="41C661C7" w14:textId="77777777" w:rsidTr="00505090">
        <w:trPr>
          <w:trHeight w:val="20"/>
        </w:trPr>
        <w:tc>
          <w:tcPr>
            <w:tcW w:w="975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DFBF" w14:textId="424AC734" w:rsidR="00F31963" w:rsidRPr="000B7476" w:rsidRDefault="00F31963" w:rsidP="00F31963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B7476">
              <w:rPr>
                <w:rFonts w:cs="Times New Roman"/>
                <w:i/>
                <w:iCs/>
                <w:sz w:val="18"/>
                <w:szCs w:val="18"/>
              </w:rPr>
              <w:t>Abbreviation</w:t>
            </w:r>
            <w:r w:rsidRPr="000B7476">
              <w:rPr>
                <w:rFonts w:cs="Times New Roman"/>
                <w:sz w:val="18"/>
                <w:szCs w:val="18"/>
              </w:rPr>
              <w:t xml:space="preserve">: </w:t>
            </w:r>
            <w:proofErr w:type="spellStart"/>
            <w:r w:rsidRPr="000B7476">
              <w:rPr>
                <w:rFonts w:cs="Times New Roman"/>
                <w:sz w:val="18"/>
                <w:szCs w:val="18"/>
              </w:rPr>
              <w:t>aOR</w:t>
            </w:r>
            <w:proofErr w:type="spellEnd"/>
            <w:r w:rsidRPr="000B7476">
              <w:rPr>
                <w:rFonts w:cs="Times New Roman"/>
                <w:sz w:val="18"/>
                <w:szCs w:val="18"/>
              </w:rPr>
              <w:t xml:space="preserve">, adjusted odds ratio; CI, confidence interval; CCI, </w:t>
            </w:r>
            <w:proofErr w:type="spellStart"/>
            <w:r w:rsidRPr="000B7476">
              <w:rPr>
                <w:rFonts w:cs="Times New Roman"/>
                <w:sz w:val="18"/>
                <w:szCs w:val="18"/>
              </w:rPr>
              <w:t>Charlson</w:t>
            </w:r>
            <w:proofErr w:type="spellEnd"/>
            <w:r w:rsidRPr="000B7476">
              <w:rPr>
                <w:rFonts w:cs="Times New Roman"/>
                <w:sz w:val="18"/>
                <w:szCs w:val="18"/>
              </w:rPr>
              <w:t xml:space="preserve"> Comorbidity Index</w:t>
            </w:r>
          </w:p>
        </w:tc>
      </w:tr>
      <w:tr w:rsidR="00F31963" w:rsidRPr="0074514B" w14:paraId="4690E502" w14:textId="77777777" w:rsidTr="00725CF1">
        <w:trPr>
          <w:trHeight w:val="20"/>
        </w:trPr>
        <w:tc>
          <w:tcPr>
            <w:tcW w:w="975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DC64" w14:textId="6009F646" w:rsidR="00F31963" w:rsidRPr="000B7476" w:rsidRDefault="00F31963" w:rsidP="00F31963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B7476">
              <w:rPr>
                <w:rFonts w:cs="Times New Roman"/>
                <w:sz w:val="18"/>
                <w:szCs w:val="18"/>
              </w:rPr>
              <w:t xml:space="preserve">* Age, sex, residential location, social security type, income level, average </w:t>
            </w:r>
            <w:r w:rsidR="00382F25" w:rsidRPr="000B7476">
              <w:rPr>
                <w:rFonts w:cs="Times New Roman"/>
                <w:sz w:val="18"/>
                <w:szCs w:val="18"/>
              </w:rPr>
              <w:t>prescription</w:t>
            </w:r>
            <w:r w:rsidRPr="000B7476">
              <w:rPr>
                <w:rFonts w:cs="Times New Roman"/>
                <w:sz w:val="18"/>
                <w:szCs w:val="18"/>
              </w:rPr>
              <w:t xml:space="preserve"> days per year of PPIs, NSAIDs, presence of disability, hypertension, diabetes mellitus, and dyslipidemia were controlled</w:t>
            </w:r>
            <w:r w:rsidR="00A807E5" w:rsidRPr="000B7476">
              <w:rPr>
                <w:rFonts w:cs="Times New Roman"/>
                <w:sz w:val="18"/>
                <w:szCs w:val="18"/>
              </w:rPr>
              <w:t xml:space="preserve"> in all models</w:t>
            </w:r>
            <w:r w:rsidRPr="000B7476">
              <w:rPr>
                <w:rFonts w:cs="Times New Roman"/>
                <w:sz w:val="18"/>
                <w:szCs w:val="18"/>
              </w:rPr>
              <w:t>.</w:t>
            </w:r>
          </w:p>
        </w:tc>
      </w:tr>
    </w:tbl>
    <w:p w14:paraId="791A269A" w14:textId="77777777" w:rsidR="00450AB1" w:rsidRPr="006B5CC0" w:rsidRDefault="00450AB1" w:rsidP="007108D8">
      <w:pPr>
        <w:rPr>
          <w:bCs/>
        </w:rPr>
      </w:pPr>
    </w:p>
    <w:sectPr w:rsidR="00450AB1" w:rsidRPr="006B5CC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0524F" w14:textId="77777777" w:rsidR="00A63289" w:rsidRDefault="00A63289" w:rsidP="00117666">
      <w:pPr>
        <w:spacing w:after="0"/>
      </w:pPr>
      <w:r>
        <w:separator/>
      </w:r>
    </w:p>
  </w:endnote>
  <w:endnote w:type="continuationSeparator" w:id="0">
    <w:p w14:paraId="1F7C24E0" w14:textId="77777777" w:rsidR="00A63289" w:rsidRDefault="00A632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A8E3B" w14:textId="77777777" w:rsidR="00A63289" w:rsidRDefault="00A63289" w:rsidP="00117666">
      <w:pPr>
        <w:spacing w:after="0"/>
      </w:pPr>
      <w:r>
        <w:separator/>
      </w:r>
    </w:p>
  </w:footnote>
  <w:footnote w:type="continuationSeparator" w:id="0">
    <w:p w14:paraId="285C7DDC" w14:textId="77777777" w:rsidR="00A63289" w:rsidRDefault="00A632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6D0956"/>
    <w:multiLevelType w:val="hybridMultilevel"/>
    <w:tmpl w:val="A476D33C"/>
    <w:lvl w:ilvl="0" w:tplc="B7AE161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3B8"/>
    <w:rsid w:val="00034304"/>
    <w:rsid w:val="00035434"/>
    <w:rsid w:val="00035798"/>
    <w:rsid w:val="00052A14"/>
    <w:rsid w:val="00077D53"/>
    <w:rsid w:val="00083DD1"/>
    <w:rsid w:val="000A3556"/>
    <w:rsid w:val="000B325A"/>
    <w:rsid w:val="000B7476"/>
    <w:rsid w:val="000D6BDA"/>
    <w:rsid w:val="000E58F7"/>
    <w:rsid w:val="000F3016"/>
    <w:rsid w:val="00105FD9"/>
    <w:rsid w:val="00117666"/>
    <w:rsid w:val="00117C6B"/>
    <w:rsid w:val="00136188"/>
    <w:rsid w:val="001403E1"/>
    <w:rsid w:val="00142035"/>
    <w:rsid w:val="001549D3"/>
    <w:rsid w:val="001565F8"/>
    <w:rsid w:val="00160065"/>
    <w:rsid w:val="00177D84"/>
    <w:rsid w:val="001B2C78"/>
    <w:rsid w:val="001B37B0"/>
    <w:rsid w:val="001F4D45"/>
    <w:rsid w:val="00220DEC"/>
    <w:rsid w:val="0022235A"/>
    <w:rsid w:val="00227E20"/>
    <w:rsid w:val="00260DE1"/>
    <w:rsid w:val="002676B8"/>
    <w:rsid w:val="00267D18"/>
    <w:rsid w:val="002774B7"/>
    <w:rsid w:val="002868E2"/>
    <w:rsid w:val="002869C3"/>
    <w:rsid w:val="002936E4"/>
    <w:rsid w:val="00294832"/>
    <w:rsid w:val="002A1FDB"/>
    <w:rsid w:val="002B4A57"/>
    <w:rsid w:val="002C74CA"/>
    <w:rsid w:val="002D000E"/>
    <w:rsid w:val="002D2C9B"/>
    <w:rsid w:val="002D54F4"/>
    <w:rsid w:val="002E351B"/>
    <w:rsid w:val="00305C57"/>
    <w:rsid w:val="003544FB"/>
    <w:rsid w:val="00357A5D"/>
    <w:rsid w:val="003812D1"/>
    <w:rsid w:val="00382F25"/>
    <w:rsid w:val="0038544E"/>
    <w:rsid w:val="0039075B"/>
    <w:rsid w:val="003D2F2D"/>
    <w:rsid w:val="003E103C"/>
    <w:rsid w:val="003F6FC6"/>
    <w:rsid w:val="00401590"/>
    <w:rsid w:val="00403F11"/>
    <w:rsid w:val="00404CDF"/>
    <w:rsid w:val="00447801"/>
    <w:rsid w:val="00450AB1"/>
    <w:rsid w:val="00452E9C"/>
    <w:rsid w:val="004735C8"/>
    <w:rsid w:val="004961FF"/>
    <w:rsid w:val="004D2AAD"/>
    <w:rsid w:val="004E78EA"/>
    <w:rsid w:val="00505090"/>
    <w:rsid w:val="00514E29"/>
    <w:rsid w:val="00517A89"/>
    <w:rsid w:val="005250F2"/>
    <w:rsid w:val="0054544B"/>
    <w:rsid w:val="005613D4"/>
    <w:rsid w:val="0057154C"/>
    <w:rsid w:val="00593EEA"/>
    <w:rsid w:val="005A0B1B"/>
    <w:rsid w:val="005A148E"/>
    <w:rsid w:val="005A5EEE"/>
    <w:rsid w:val="005D1412"/>
    <w:rsid w:val="005D537B"/>
    <w:rsid w:val="005E2FEF"/>
    <w:rsid w:val="00604F65"/>
    <w:rsid w:val="006375C7"/>
    <w:rsid w:val="00654E8F"/>
    <w:rsid w:val="00660D05"/>
    <w:rsid w:val="0066575B"/>
    <w:rsid w:val="00667D5B"/>
    <w:rsid w:val="00670ECB"/>
    <w:rsid w:val="006820B1"/>
    <w:rsid w:val="006A00CF"/>
    <w:rsid w:val="006B5CC0"/>
    <w:rsid w:val="006B7D14"/>
    <w:rsid w:val="006C58F1"/>
    <w:rsid w:val="006D5D67"/>
    <w:rsid w:val="006E7591"/>
    <w:rsid w:val="00701727"/>
    <w:rsid w:val="00703904"/>
    <w:rsid w:val="0070566C"/>
    <w:rsid w:val="00705A53"/>
    <w:rsid w:val="007108D8"/>
    <w:rsid w:val="00711E9D"/>
    <w:rsid w:val="00714C50"/>
    <w:rsid w:val="00725A7D"/>
    <w:rsid w:val="0074223F"/>
    <w:rsid w:val="0074514B"/>
    <w:rsid w:val="007501BE"/>
    <w:rsid w:val="00765221"/>
    <w:rsid w:val="00766C6C"/>
    <w:rsid w:val="00772334"/>
    <w:rsid w:val="007812AD"/>
    <w:rsid w:val="00784125"/>
    <w:rsid w:val="00790BB3"/>
    <w:rsid w:val="0079137E"/>
    <w:rsid w:val="007C206C"/>
    <w:rsid w:val="007D22CD"/>
    <w:rsid w:val="007D5F7D"/>
    <w:rsid w:val="007E71A1"/>
    <w:rsid w:val="007F0492"/>
    <w:rsid w:val="007F0B24"/>
    <w:rsid w:val="00803D24"/>
    <w:rsid w:val="00817DD6"/>
    <w:rsid w:val="00824544"/>
    <w:rsid w:val="00830AE1"/>
    <w:rsid w:val="00885156"/>
    <w:rsid w:val="008A1C47"/>
    <w:rsid w:val="008B003C"/>
    <w:rsid w:val="008D7C57"/>
    <w:rsid w:val="009151AA"/>
    <w:rsid w:val="00922108"/>
    <w:rsid w:val="0093429D"/>
    <w:rsid w:val="00943573"/>
    <w:rsid w:val="00970F7D"/>
    <w:rsid w:val="009729E1"/>
    <w:rsid w:val="00994A3D"/>
    <w:rsid w:val="009B7026"/>
    <w:rsid w:val="009C2B12"/>
    <w:rsid w:val="009C70F3"/>
    <w:rsid w:val="009D211F"/>
    <w:rsid w:val="009F760B"/>
    <w:rsid w:val="00A174D9"/>
    <w:rsid w:val="00A569CD"/>
    <w:rsid w:val="00A63289"/>
    <w:rsid w:val="00A77CE6"/>
    <w:rsid w:val="00A807E5"/>
    <w:rsid w:val="00AA169E"/>
    <w:rsid w:val="00AB6715"/>
    <w:rsid w:val="00AD213F"/>
    <w:rsid w:val="00AE1B86"/>
    <w:rsid w:val="00AE3311"/>
    <w:rsid w:val="00AF00CA"/>
    <w:rsid w:val="00AF4187"/>
    <w:rsid w:val="00AF63A5"/>
    <w:rsid w:val="00B03732"/>
    <w:rsid w:val="00B1671E"/>
    <w:rsid w:val="00B25EB8"/>
    <w:rsid w:val="00B349E2"/>
    <w:rsid w:val="00B354E1"/>
    <w:rsid w:val="00B37F4D"/>
    <w:rsid w:val="00B4182E"/>
    <w:rsid w:val="00B43333"/>
    <w:rsid w:val="00BB4B31"/>
    <w:rsid w:val="00BD1F73"/>
    <w:rsid w:val="00BD449D"/>
    <w:rsid w:val="00BF10D0"/>
    <w:rsid w:val="00C52A7B"/>
    <w:rsid w:val="00C56BAF"/>
    <w:rsid w:val="00C679AA"/>
    <w:rsid w:val="00C75972"/>
    <w:rsid w:val="00C843BA"/>
    <w:rsid w:val="00C878D0"/>
    <w:rsid w:val="00CC0A3A"/>
    <w:rsid w:val="00CC6B6A"/>
    <w:rsid w:val="00CD066B"/>
    <w:rsid w:val="00CE4FEE"/>
    <w:rsid w:val="00D11A73"/>
    <w:rsid w:val="00D20E1F"/>
    <w:rsid w:val="00D22346"/>
    <w:rsid w:val="00D62998"/>
    <w:rsid w:val="00D70584"/>
    <w:rsid w:val="00D7680A"/>
    <w:rsid w:val="00D921D5"/>
    <w:rsid w:val="00DB44BA"/>
    <w:rsid w:val="00DB59C3"/>
    <w:rsid w:val="00DC259A"/>
    <w:rsid w:val="00DE23E8"/>
    <w:rsid w:val="00E02CE6"/>
    <w:rsid w:val="00E33FBC"/>
    <w:rsid w:val="00E34E5D"/>
    <w:rsid w:val="00E35086"/>
    <w:rsid w:val="00E52377"/>
    <w:rsid w:val="00E63BFC"/>
    <w:rsid w:val="00E64E17"/>
    <w:rsid w:val="00E757B6"/>
    <w:rsid w:val="00E866C9"/>
    <w:rsid w:val="00EA3D3C"/>
    <w:rsid w:val="00EE5FD4"/>
    <w:rsid w:val="00F31963"/>
    <w:rsid w:val="00F46900"/>
    <w:rsid w:val="00F61D89"/>
    <w:rsid w:val="00F91DBA"/>
    <w:rsid w:val="00FC5B09"/>
    <w:rsid w:val="00FD4EDF"/>
    <w:rsid w:val="00FE4982"/>
    <w:rsid w:val="00FE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4</TotalTime>
  <Pages>3</Pages>
  <Words>750</Words>
  <Characters>4275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강혜정(통계상담실)</cp:lastModifiedBy>
  <cp:revision>129</cp:revision>
  <cp:lastPrinted>2013-10-03T12:51:00Z</cp:lastPrinted>
  <dcterms:created xsi:type="dcterms:W3CDTF">2022-11-17T16:58:00Z</dcterms:created>
  <dcterms:modified xsi:type="dcterms:W3CDTF">2023-07-24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